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48A" w:rsidRPr="00C0648A" w:rsidRDefault="00C0648A">
      <w:pPr>
        <w:rPr>
          <w:b/>
          <w:sz w:val="28"/>
          <w:rPrChange w:id="0" w:author="DOUGLAS THAMM" w:date="2014-01-25T09:25:00Z">
            <w:rPr/>
          </w:rPrChange>
        </w:rPr>
      </w:pPr>
      <w:ins w:id="1" w:author="DOUGLAS THAMM" w:date="2014-01-25T09:25:00Z">
        <w:r w:rsidRPr="00C0648A">
          <w:rPr>
            <w:b/>
            <w:sz w:val="28"/>
            <w:rPrChange w:id="2" w:author="DOUGLAS THAMM" w:date="2014-01-25T09:25:00Z">
              <w:rPr/>
            </w:rPrChange>
          </w:rPr>
          <w:t>PARR</w:t>
        </w:r>
        <w:r>
          <w:rPr>
            <w:b/>
            <w:sz w:val="28"/>
          </w:rPr>
          <w:t xml:space="preserve"> Assay Methods</w:t>
        </w:r>
      </w:ins>
      <w:bookmarkStart w:id="3" w:name="_GoBack"/>
      <w:bookmarkEnd w:id="3"/>
    </w:p>
    <w:p w:rsidR="00C0648A" w:rsidRDefault="00C0648A"/>
    <w:p w:rsidR="003C33FF" w:rsidRDefault="003C33FF">
      <w:r>
        <w:t xml:space="preserve">For the PARR assay, DNA was isolated from aspirates using the blood and body fluid protocol with the </w:t>
      </w:r>
      <w:proofErr w:type="spellStart"/>
      <w:r>
        <w:t>QIAmp</w:t>
      </w:r>
      <w:proofErr w:type="spellEnd"/>
      <w:r>
        <w:t xml:space="preserve"> DNA mini kit.  The PARR assay to detect rearranged immunoglobulin genes was performed using the following primers, where Rho amplifies the rhodopsin gene (positive control) and the </w:t>
      </w:r>
      <w:proofErr w:type="spellStart"/>
      <w:r>
        <w:t>Brd</w:t>
      </w:r>
      <w:proofErr w:type="spellEnd"/>
      <w:r>
        <w:t xml:space="preserve"> primers are located in conserved regions of immunoglobulin V genes (forward primers) or J genes (reverse primers).  </w:t>
      </w:r>
    </w:p>
    <w:p w:rsidR="003C33FF" w:rsidRPr="003C33FF" w:rsidRDefault="003C33FF" w:rsidP="003C33FF">
      <w:proofErr w:type="spellStart"/>
      <w:r w:rsidRPr="003C33FF">
        <w:t>RhoCeF</w:t>
      </w:r>
      <w:proofErr w:type="spellEnd"/>
      <w:r w:rsidRPr="003C33FF">
        <w:tab/>
      </w:r>
      <w:r w:rsidRPr="003C33FF">
        <w:tab/>
        <w:t>F</w:t>
      </w:r>
      <w:r w:rsidRPr="003C33FF">
        <w:tab/>
        <w:t>56FAM-ACCACCCAGAAGGCTGAAA</w:t>
      </w:r>
      <w:r w:rsidRPr="003C33FF">
        <w:tab/>
      </w:r>
      <w:r w:rsidRPr="003C33FF">
        <w:tab/>
      </w:r>
    </w:p>
    <w:p w:rsidR="003C33FF" w:rsidRPr="003C33FF" w:rsidRDefault="003C33FF" w:rsidP="003C33FF">
      <w:proofErr w:type="spellStart"/>
      <w:r w:rsidRPr="003C33FF">
        <w:t>RhoCeR</w:t>
      </w:r>
      <w:proofErr w:type="spellEnd"/>
      <w:r w:rsidRPr="003C33FF">
        <w:tab/>
      </w:r>
      <w:r>
        <w:tab/>
      </w:r>
      <w:r w:rsidRPr="003C33FF">
        <w:t>R</w:t>
      </w:r>
      <w:r w:rsidRPr="003C33FF">
        <w:tab/>
        <w:t>CTGGGAGGGTCATGAAGATG</w:t>
      </w:r>
      <w:r w:rsidRPr="003C33FF">
        <w:tab/>
      </w:r>
      <w:r w:rsidRPr="003C33FF">
        <w:tab/>
      </w:r>
      <w:r w:rsidRPr="003C33FF">
        <w:tab/>
      </w:r>
    </w:p>
    <w:p w:rsidR="003C33FF" w:rsidRPr="003C33FF" w:rsidRDefault="003C33FF" w:rsidP="003C33FF">
      <w:r w:rsidRPr="003C33FF">
        <w:t>Brd1</w:t>
      </w:r>
      <w:r w:rsidRPr="003C33FF">
        <w:tab/>
      </w:r>
      <w:r w:rsidRPr="003C33FF">
        <w:tab/>
        <w:t>F</w:t>
      </w:r>
      <w:r w:rsidRPr="003C33FF">
        <w:tab/>
        <w:t>GGGGAGACCTGGTGAAGCC</w:t>
      </w:r>
      <w:r w:rsidRPr="003C33FF">
        <w:tab/>
      </w:r>
      <w:r w:rsidRPr="003C33FF">
        <w:tab/>
      </w:r>
      <w:r w:rsidRPr="003C33FF">
        <w:tab/>
      </w:r>
    </w:p>
    <w:p w:rsidR="003C33FF" w:rsidRPr="003C33FF" w:rsidRDefault="003C33FF" w:rsidP="003C33FF">
      <w:r>
        <w:t>Brd2</w:t>
      </w:r>
      <w:r>
        <w:tab/>
      </w:r>
      <w:r>
        <w:tab/>
        <w:t>F</w:t>
      </w:r>
      <w:r>
        <w:tab/>
      </w:r>
      <w:r w:rsidRPr="003C33FF">
        <w:t>TGGAGTCTGGGGGAGACCT</w:t>
      </w:r>
      <w:r w:rsidRPr="003C33FF">
        <w:tab/>
      </w:r>
    </w:p>
    <w:p w:rsidR="003C33FF" w:rsidRPr="003C33FF" w:rsidRDefault="003C33FF" w:rsidP="003C33FF">
      <w:r w:rsidRPr="003C33FF">
        <w:t>Brd3</w:t>
      </w:r>
      <w:r w:rsidRPr="003C33FF">
        <w:tab/>
      </w:r>
      <w:r w:rsidRPr="003C33FF">
        <w:tab/>
        <w:t>R</w:t>
      </w:r>
      <w:r w:rsidRPr="003C33FF">
        <w:tab/>
        <w:t>VIC-ACCTGAGGAGACGGTGACC</w:t>
      </w:r>
      <w:r w:rsidRPr="003C33FF">
        <w:tab/>
      </w:r>
    </w:p>
    <w:p w:rsidR="003C33FF" w:rsidRDefault="003C33FF" w:rsidP="003C33FF">
      <w:r w:rsidRPr="003C33FF">
        <w:t>Brd4</w:t>
      </w:r>
      <w:r w:rsidRPr="003C33FF">
        <w:tab/>
      </w:r>
      <w:r w:rsidRPr="003C33FF">
        <w:tab/>
        <w:t>R</w:t>
      </w:r>
      <w:r w:rsidRPr="003C33FF">
        <w:tab/>
        <w:t>VIC-TGAGGACACGAAGAGTGAGG</w:t>
      </w:r>
    </w:p>
    <w:p w:rsidR="003C33FF" w:rsidRDefault="003C33FF" w:rsidP="003C33FF"/>
    <w:p w:rsidR="003C33FF" w:rsidRDefault="003C33FF" w:rsidP="003C33FF">
      <w:r>
        <w:t xml:space="preserve">1.2 </w:t>
      </w:r>
      <w:proofErr w:type="spellStart"/>
      <w:r>
        <w:t>ul</w:t>
      </w:r>
      <w:proofErr w:type="spellEnd"/>
      <w:r>
        <w:t xml:space="preserve"> of DNA was added to 25ul of reaction mixture containing </w:t>
      </w:r>
      <w:proofErr w:type="spellStart"/>
      <w:r>
        <w:t>Qiagen</w:t>
      </w:r>
      <w:proofErr w:type="spellEnd"/>
      <w:r>
        <w:t xml:space="preserve"> Multiplex Master Mix, primer and water.  Cycling conditions were as follows:</w:t>
      </w:r>
    </w:p>
    <w:p w:rsidR="00F258DE" w:rsidRDefault="003C33FF" w:rsidP="003C33FF">
      <w:r w:rsidRPr="003C33FF">
        <w:t>95ºC 15:00</w:t>
      </w:r>
      <w:r>
        <w:t>, 1 cycle</w:t>
      </w:r>
      <w:r w:rsidR="00F258DE">
        <w:t>;</w:t>
      </w:r>
      <w:r>
        <w:t xml:space="preserve">  </w:t>
      </w:r>
      <w:r w:rsidRPr="003C33FF">
        <w:t>94ºC 0:30</w:t>
      </w:r>
      <w:r>
        <w:t xml:space="preserve"> </w:t>
      </w:r>
      <w:r w:rsidRPr="003C33FF">
        <w:t>64ºC 0:30</w:t>
      </w:r>
      <w:r>
        <w:t>, d</w:t>
      </w:r>
      <w:r w:rsidRPr="003C33FF">
        <w:t>ecrease temp after cycle 1 by 0.5 ºC every cycle</w:t>
      </w:r>
      <w:r w:rsidR="00F258DE">
        <w:t xml:space="preserve">, </w:t>
      </w:r>
      <w:r w:rsidRPr="003C33FF">
        <w:t>72ºC 01:30</w:t>
      </w:r>
      <w:r w:rsidR="00F258DE">
        <w:t xml:space="preserve">, 10 cycles; </w:t>
      </w:r>
      <w:r w:rsidRPr="003C33FF">
        <w:t>94ºC 0:30</w:t>
      </w:r>
      <w:r w:rsidR="00F258DE">
        <w:t>, 5</w:t>
      </w:r>
      <w:r w:rsidRPr="003C33FF">
        <w:t>9ºC 0:30</w:t>
      </w:r>
      <w:r w:rsidR="00F258DE">
        <w:t xml:space="preserve">, </w:t>
      </w:r>
      <w:r w:rsidRPr="003C33FF">
        <w:t>72ºC 01:30</w:t>
      </w:r>
      <w:r w:rsidR="00F258DE">
        <w:t xml:space="preserve"> 30 cycles.</w:t>
      </w:r>
    </w:p>
    <w:p w:rsidR="00F258DE" w:rsidRDefault="00F258DE" w:rsidP="003C33FF"/>
    <w:p w:rsidR="003C33FF" w:rsidRPr="003C33FF" w:rsidRDefault="00F258DE" w:rsidP="003C33FF">
      <w:r>
        <w:t>Single stranded PCR products were analyzed using an ABI 3100 Genetic Analyzer, which allows for 1 base size resolution.</w:t>
      </w:r>
      <w:r w:rsidR="00A94D30">
        <w:t xml:space="preserve">  The size of the rhodopsin product is 147 bases, and the size range for the immunoglobulin products is 300 – 380 bases.</w:t>
      </w:r>
      <w:r w:rsidR="003C33FF">
        <w:br/>
      </w:r>
      <w:r w:rsidR="003C33FF" w:rsidRPr="003C33FF">
        <w:tab/>
      </w:r>
    </w:p>
    <w:sectPr w:rsidR="003C33FF" w:rsidRPr="003C3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3FF"/>
    <w:rsid w:val="003C33FF"/>
    <w:rsid w:val="006B2491"/>
    <w:rsid w:val="00A94D30"/>
    <w:rsid w:val="00B074FE"/>
    <w:rsid w:val="00C0648A"/>
    <w:rsid w:val="00F06579"/>
    <w:rsid w:val="00F2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49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4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48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49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4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48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ery,Anne</dc:creator>
  <cp:lastModifiedBy>DOUGLAS THAMM</cp:lastModifiedBy>
  <cp:revision>2</cp:revision>
  <dcterms:created xsi:type="dcterms:W3CDTF">2014-01-25T16:26:00Z</dcterms:created>
  <dcterms:modified xsi:type="dcterms:W3CDTF">2014-01-25T16:26:00Z</dcterms:modified>
</cp:coreProperties>
</file>